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1CD" w:rsidRDefault="002261CD" w:rsidP="002261CD">
      <w:r>
        <w:rPr>
          <w:rFonts w:hint="eastAsia"/>
        </w:rPr>
        <w:t>T</w:t>
      </w:r>
      <w:r>
        <w:t xml:space="preserve">able </w:t>
      </w:r>
      <w:r>
        <w:t>S</w:t>
      </w:r>
      <w:bookmarkStart w:id="0" w:name="_GoBack"/>
      <w:bookmarkEnd w:id="0"/>
      <w:r>
        <w:t xml:space="preserve">2 </w:t>
      </w:r>
      <w:r w:rsidRPr="00BA17DD">
        <w:t>Flanking sequence of CRISPR region</w:t>
      </w:r>
    </w:p>
    <w:tbl>
      <w:tblPr>
        <w:tblStyle w:val="a3"/>
        <w:tblW w:w="9361" w:type="dxa"/>
        <w:tblInd w:w="-8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4711"/>
      </w:tblGrid>
      <w:tr w:rsidR="002261CD" w:rsidRPr="00FA5033" w:rsidTr="00A90439">
        <w:tc>
          <w:tcPr>
            <w:tcW w:w="9361" w:type="dxa"/>
            <w:gridSpan w:val="2"/>
          </w:tcPr>
          <w:p w:rsidR="002261CD" w:rsidRPr="00FA5033" w:rsidRDefault="002261CD" w:rsidP="00A90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Legionella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pneumophila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fraseri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 GCF_001886795</w:t>
            </w:r>
          </w:p>
        </w:tc>
      </w:tr>
      <w:tr w:rsidR="002261CD" w:rsidRPr="00FA5033" w:rsidTr="00A90439">
        <w:tc>
          <w:tcPr>
            <w:tcW w:w="4650" w:type="dxa"/>
          </w:tcPr>
          <w:p w:rsidR="002261CD" w:rsidRPr="00FA5033" w:rsidRDefault="002261CD" w:rsidP="00A90439">
            <w:pPr>
              <w:ind w:leftChars="-39" w:left="1" w:hangingChars="46" w:hanging="83"/>
              <w:rPr>
                <w:rFonts w:ascii="Times New Roman" w:hAnsi="Times New Roman" w:cs="Times New Roman"/>
                <w:sz w:val="18"/>
                <w:szCs w:val="18"/>
              </w:rPr>
            </w:pPr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Left flanking sequence : Till position 200766 (length 3000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11" w:type="dxa"/>
          </w:tcPr>
          <w:p w:rsidR="002261CD" w:rsidRPr="00FA5033" w:rsidRDefault="002261CD" w:rsidP="00A90439">
            <w:pPr>
              <w:ind w:leftChars="-51" w:left="1" w:rightChars="-74" w:right="-155" w:hangingChars="60"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Right flanking sequence : From position 201527 (length 3000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261CD" w:rsidRPr="00FA5033" w:rsidTr="00A90439">
        <w:tc>
          <w:tcPr>
            <w:tcW w:w="4650" w:type="dxa"/>
          </w:tcPr>
          <w:p w:rsidR="002261CD" w:rsidRPr="00FA5033" w:rsidRDefault="002261CD" w:rsidP="00A90439">
            <w:pPr>
              <w:snapToGrid w:val="0"/>
              <w:spacing w:line="2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A5033">
              <w:rPr>
                <w:rFonts w:ascii="Times New Roman" w:hAnsi="Times New Roman" w:cs="Times New Roman"/>
                <w:sz w:val="13"/>
                <w:szCs w:val="13"/>
              </w:rPr>
              <w:t>ACACACACATTGAGACAATCAGGTTTAACATATGGTATTCAAAAGTAACGCCCTGCAATCATTGCCGGACGGGTCAGCGCATTGAATATGGGGCTTATTGCCAAATCGCTCACAAGAATCTCCTATCCAATGAGGGTTGAGTACAGGGAAGATCCACCAAAGATGATCCCCATTCCTACAAGAATCATCACAAAATATTCCTTGGGAAATTTTTGACGTGCCAGACAGAGGTAGCCTGCAATGATGATGCAAAACACCCCTACGGTTCTTGCAAGCCCACCCTGAAGGTAATTAATGGTTCTGTTGATGATGCTTTCTATCGATTGGGCATGGGATAGTGATGGCAGTAGAGTACAAACAGCCACTAGATAGAGATCGCTAATCGATAGACTTAAACGGTTAAATTTGCTCATAGTGCCACCTTCTGCATGGAAGATTCAGCCTGCTCCTTCTGGAGTTTTTTCAGATAAACTTCTTCGCGGTCAATATCGATATGCTGAGGGGCTTTAATGCCAATGCTGATGATGTCGTCATCGACCTTGAGCACCTTCATTTGAATCAAGCCCTTGCCTATTAAAATCTGTTGCCCTGCTTTTCGTGTTAAAACCAACATGATGTTCTCCGGTTATTTTGCTAAAAGTTCCTTGCACTTCTGCAAACAGGAACTCACAACAGCTTTGTTTGCAGGTTGATACACATCCTTAACCACATAAAACGACTCTTGCTTCTTGATTTGCCTGCAGCAATACAGCATTTGCGGCAGCGTAGGCGGTAACTCGTAAAACTCACGGCAATTCAAAGTCGCCTTGGTCAGTACCGCATCTGTAAAATCAGCTAATGCCTCTTGCCATTCTTTCTTTGCAAACTTCAAAAACACTTCATCCTTAAACTGGCTTCTCCAAACATGGCCATAAAAGGCCGCAAATTTAGAGAACAGCAAATCAATACGTCTCTCAGCGTTGAAGGTATCTTTGGAGCTGGATGACATTGTTATTCCCTCGCTCTTCGACATCACAGGGTGGGCAGAACAAGTCTTCTGTGGTGTGACGTTTACGAGTATTTTTTGTATGCTCTGCATGGTGCTTCTCCTGTAATGCATCCGTAGATAATTCATCCTCCCAGCAACGTTGGGCAAGCCAATTTGCCGGGTATTTCCAAGGCGGCACCCATGTGCCTTGTAGTTTCATGGTGTCACGATGATTAATTTGGGCATTCAATGCGTTGATGATGGTGTGAAATAGCTCAGCGTTAGGTTTTAGCTCTTCAAAAACGGCCTGTGCGTTGTTCTTTGATTTTTTCTCAGGATAAAGCGACCAGAATTTTTCGAATTGCGATAATAAATAAATATAATAATTATCTTTATGAGGTATGGCGGCTTTTGAGGGTTCCACTGTGTCGGCTTTTGGTGCCTCAACCTCGGATAATCCAGTATTTTCAAGGGATTCCCCACGCGGCTTTATGGTGGCTTTCTGTGGTGGGTTTATGGCGGCTTTATTTTGGACAGAATAATGCTGTGAAGCTAAAAGACATTTTAAAATCAAATGCATCCCTTCGGATTGCACTTCGATTAAGCCCGCACGAACCAATCCTGAAACTGCACGCCGAATCTGATCACGCGAAAAGCTCTGGCTTTTTATGCCTTGATGCGGCTCAACATAAAGCTGCTCAGAAATCGACTGATGACTAATGCGCCTTTTGATTCCGACTATTCGGGTTTTAACGTCCATATAAGGTCGTATCCCTCTTAAATAAGTCAGTTGCTGAATATGGGGTAAACCACACATTGCCTCTAACTCATCACCATTAATCACAAAATCCATCATGGGTAATATCCCTACTCATCCTCGTTTTTATTTCCATAATGTGATATCTTTATAAAAATAAAAGATTATTATTCACGATATGTGAATTTATAAACTAATTTATATCACGAAAAGTGATATTGCAATAGTTAACTCTCATTTTTTAGGGGTAAATTTGACTGAGCTGAATATCAAAAAGGAAATTGGCAAACGTATTCTTGAAGCACGGAAGGCTAAAGGCTTGACGTTAAAGGCTCTTGGCGAGCTTGCTGGGGGATTGAAACAAACGCGCCTGACGAACTGGGAACAGGGTGTGCGTACACCCGGGCCGGAAGAGATTAAGTCGCTTGCGCAGGCATTGGATGTTTCGCCTGCTTACCTGATGTGCTTGTCAGATGAGAAGCGGTTTAAGGAAGTACAAAGCCCGAGCCAGTTAGTTCCATTATTAACTCACTATCAAGCTTGTGAGGCATTATTGCATATCCAAACAATCAGAGAGCAAGAAAACCCGAATAATATAACTCTTATTTCTGTGAGCATGGCATTGTTACCTGTTTTAAGCGCAGACGCGTTTGCATTGAAAATGCTGGATGACAGCATGATTCCAGAGATAAGAATTAATGATATACAGGTGATTGACCCAAATGCTCAACCCAATCCGGGAGATTATGTTGCTGTTAAAGTCAGAGGTAAAG</w:t>
            </w:r>
            <w:r w:rsidRPr="00FA503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AGAGGCAATTATCTGTGTATATAAAAAATTGTCCTATACATCCTCACAATTCGAGCTTTTAACGCTTAATGATAATTGGCCAGATATTAAAGTGAGTGATATTGCTGAGGTTAATATTCTTGGGAAATTAGTCCTGAATATTAGAACTTACTGAAATAATTATCTAATAAAATAAATTCACTAGTATTATATTCAGTTGAGATGTACAAAACAAAAGACAATCCAGTGTTGGGCATGGTTTTGAAAATTAAATTAAGAAAATTTGTTACAAAGATAATCTGTAAAGACAGGTATTGTCAGAAAAAGCAACAGAGTAAAATAAAAGCACTTAATAATTATCAAGTTAATTATTAAGCAAATAAGATGAAAAACAAGCAAACATAACGGCTGTCGTAACTCCATGAAAGTGTCACATTCATGGAGTTACGACATGTTTAATTATATAAAATAATAACTCCATGGAGTTTTACTATAATAGTATACAGAGAATAAAGTATGGAGT</w:t>
            </w:r>
          </w:p>
        </w:tc>
        <w:tc>
          <w:tcPr>
            <w:tcW w:w="4711" w:type="dxa"/>
          </w:tcPr>
          <w:p w:rsidR="002261CD" w:rsidRPr="00FA5033" w:rsidRDefault="002261CD" w:rsidP="00A90439">
            <w:pPr>
              <w:snapToGrid w:val="0"/>
              <w:spacing w:line="2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A503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GCAATTTTAACTCTTTGTTTATTTTAAAGAAACACGAGGAATTAAAAGTGGTTTTCTTCGAAAAATAGCAAATTGCATTATTTAGACTTGATTTTTCGAAAAAAAAGGCAATACTTGAATTAGAAATCATCTAAATTTCGATACCCTGAAATCAACAAAATTAAAGATTGAATCGTTTTTCTATGCTCGTATTAATAGCGAGCATATAACGATTTTAAAATCTATCGTTACAGTGATTTAGAAACTCACACTGAATGCATTGAAGTCCATTAGCAGTGCTGTATGGTAATGTTTCTGTGTCAAAAATCTTCTTTATTTTAGCATAAATTTCAAGCACTTTGAACTTTGATTTTTCGTCAATTTTTATTAATTTGGCTTTGGCTTTTTCACCAGTAATAATATAGCCTCGGGTACATGATTTTTCAAAAATCAATTCAGAAAGCATTCCATATGCGGTCAGTTGCATCTTTTGACCTAAACTAATTTTTGATGCAAAAGATTTTAATTCAATAGGGATAATTTCTAGTTCATCTTCAATGATTCCATCACAAATCCCATAAAATGGGTAAGATGGATGCTCAAGCATAGTGTTTTGTCTGAGTATAGCCTGTTCTGAAATTGGCTTGAATTTTGAGAGAGTTCTTCTTTTATCTAATATCTGTTGCTTATGTTGATATTCCTCACCGTATTGCACCCAGCCAGGGTAGGCTACTTTCAGGCCAATTACCATATGGTAGTAAACAATGCGGGGACAAAAGCAGTACTGCCTTATCATATTTACAGGCAGTTTATACGATGATGTGTCCATCCGGTTTCCTAAGTTCATCCAGTTCAAGATTAATGAGGTTTACTTCATATTCTTGAGTCAGCTTACAAGGTGTAATAAAAGCAGTATCTTGTTTGGCAAGTTCTTTTTTTAGAACATTCGTTAAATATCTTTTTTCAGGTTCGTTTAAATATCCCCAAAATACTGATTTTTGAACGGGGGTTAAGCCAATGTCTTTAAGCCTTTCGTAAATGGTACGCCGGATGCTGTTGTCCCTGATGTCGTAGGAAACTATGTATTCCTTGTATAATCTTGTTTGCATTTTTCATTACCATTTAAATAAGTAGCCTTTATACTTTCCTTCACCGGAGAATACAGCTGACAGGTGATAGACTTGTCTTTGAATGATGCTTTCAAGGGATATTCTTCGTTTGTGGTATGGCAGTGGCTTTGCGTATAAATTTGCCATCTCATCAATTAGCGCTTTTTTCAAAGCGGGGGTTAGTTCATTCTGTTTTTGGGCGCGGGCGCGGAGCTTAAAAATAATTCTATCGGCACACCAGGGTCGAAATTCTTCCATGAGATCGAGTACTAACGATGGTTTCCCTGGTTTGGATGTATGTAAAATTCCAGCATATAGCTCTAGTCCAGCATTAGTTATGGCCTGCCATACCCAACTGGACAAAATCGAGTAGGCATAATTTAACATAGAATTTGTAATGTCTTTGTTTACCCTTGGGCGTCTCCCTTCGAAATCACTGCATACCAAATTGACCTCTTTAACTGTTTCCCAATATATTTTGGCAGCACTTCCTTCAAATCCGAGTAGCGTAAACCGCCAATCCTGAAGTTTTATCCAATTTGTTTCTGTTATGTTGGAAACAATGCCGGCTATTTTCTGGGATGCTGTGTGAAGAATTATTTTCTCATTTTCAGGCCGGTTTTTAGCTTTTGCAAAGTATTTCAGAACGGCGGACTGGTTTTTAATTTTCGCTAAAATGAATCGAGCAGCCATGTTGGATGCTTCTTTGGTGTATATGTATTTGAACTGGTTTTCCCGTACTTTGGCTGTGCGATGGAGTCCACCCTGAAGGCTACAAACTGCTTTACCCGAATAATCCAGAATGAAAATTTGTATTCCTCTCATTGCGCAGGCAACAAGAAGATTTGAGGTCAAAGTGACGCCTTGTTTGGCGATGCTTATGGTTTTTAAACGGTTGAGCGTTCCTTCAAAAACCATGTGATCTTTATTAAAGACAAGGATTCTTTCGCCTTGCAACTTACAAGAGCTGCCTTGTTCAGAGAGCGTGAGGTGTTTCATGGATGTTTTTTCAGTTGAGTGACATAGAGTTTCTGTATCCATTGTGGTGTGGAATCGGATTCAAACTCATAAGTCACAGTTTTTCCAGTTGATACAATTTTCATTTTCCCATCACGTGGTTTTAATTCATTACCGAATAATTTGTTTTTACAAACAATTTCATTGGGCATGTTTAAGGGATCATCAATTGAATCGGAGGGTTTAATCATTAAAGCCTCGTCAATGGTTTTAATAAAATCAGCTAAAGATTGGGTAATTCGTATATAGCGCCTGGTTTTGGAGTGGGGCTTCATTTCGAGTTTTATAATTTCTGGTTTGAAGGTTGAAACAGGCAGAGTTAGCCAATTATCGAAAGCAGCATACGCCTGTCTCTCGGAATTATTAATACCGTCAATTGTTGATAAATTTCTGGTTTTATAAGCATCCATAAGTACTTCTTGTTTGACCAGTTTACCTTCATTAATTTGAA</w:t>
            </w:r>
            <w:r w:rsidRPr="00FA503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TCCCATGCTAGGTGTGTCATCAATGGTCTGTAGTTGGTATAAGGGTTGTCCTTTATTATCTTTGCGCCTGATACGCATCATGGTGCCTGCATTACCAGGTATTACTGGCAGTGAGAATACTTTTCGAACGGTTTTGTGCTTTTGTGGCTTAATGGTGTGGTCATTGTTTGGAATGTCCGAATTTGGGTTGTTTTCAGAAAGAAAATACTTCTTGATAAATTCGTTAAACTCTTTTGGGTTGGGGTTAGGGTTTGCTTTTAGTGCAAGAAAATTTGGATGGTTAAAGAGCCTCTCCCAATCTTTGGTAGCTGGCAAAGCAATTGTATGTTTAAAAGTGCCTAAAACATTTTTCTTGGAAGATTCGAATCTTACGCTTAGAACAGGCATAGACTCTTTTAATATCTTCACAGTAATGGATTCCTTTTTAGTGTAGTAACGTAGG</w:t>
            </w:r>
          </w:p>
        </w:tc>
      </w:tr>
      <w:tr w:rsidR="002261CD" w:rsidRPr="00FA5033" w:rsidTr="00A90439">
        <w:tc>
          <w:tcPr>
            <w:tcW w:w="9361" w:type="dxa"/>
            <w:gridSpan w:val="2"/>
          </w:tcPr>
          <w:p w:rsidR="002261CD" w:rsidRPr="00FA5033" w:rsidRDefault="002261CD" w:rsidP="00A90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egionella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pneumophila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pneumophila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 GCF_001592705</w:t>
            </w:r>
          </w:p>
        </w:tc>
      </w:tr>
      <w:tr w:rsidR="002261CD" w:rsidRPr="00FA5033" w:rsidTr="00A90439">
        <w:tc>
          <w:tcPr>
            <w:tcW w:w="4650" w:type="dxa"/>
          </w:tcPr>
          <w:p w:rsidR="002261CD" w:rsidRPr="00FA5033" w:rsidRDefault="002261CD" w:rsidP="00A90439">
            <w:pPr>
              <w:ind w:leftChars="-39" w:left="1" w:rightChars="-38" w:right="-80" w:hangingChars="46" w:hanging="83"/>
              <w:rPr>
                <w:rFonts w:ascii="Times New Roman" w:hAnsi="Times New Roman" w:cs="Times New Roman"/>
                <w:sz w:val="18"/>
                <w:szCs w:val="18"/>
              </w:rPr>
            </w:pPr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Left flanking sequence : Till position 2540371 (length 3000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11" w:type="dxa"/>
          </w:tcPr>
          <w:p w:rsidR="002261CD" w:rsidRPr="00FA5033" w:rsidRDefault="002261CD" w:rsidP="00A90439">
            <w:pPr>
              <w:ind w:leftChars="-51" w:left="1" w:rightChars="-94" w:right="-197" w:hangingChars="60"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FA5033">
              <w:rPr>
                <w:rFonts w:ascii="Times New Roman" w:hAnsi="Times New Roman" w:cs="Times New Roman"/>
                <w:sz w:val="18"/>
                <w:szCs w:val="18"/>
              </w:rPr>
              <w:t xml:space="preserve">Right flanking sequence : From position 2543282 (length 3000 </w:t>
            </w:r>
            <w:proofErr w:type="spellStart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FA50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261CD" w:rsidRPr="00FA5033" w:rsidTr="00A90439">
        <w:tc>
          <w:tcPr>
            <w:tcW w:w="4650" w:type="dxa"/>
          </w:tcPr>
          <w:p w:rsidR="002261CD" w:rsidRPr="00FA5033" w:rsidRDefault="002261CD" w:rsidP="00A90439">
            <w:pPr>
              <w:snapToGrid w:val="0"/>
              <w:spacing w:line="2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A5033">
              <w:rPr>
                <w:rFonts w:ascii="Times New Roman" w:hAnsi="Times New Roman" w:cs="Times New Roman"/>
                <w:sz w:val="13"/>
                <w:szCs w:val="13"/>
              </w:rPr>
              <w:t>GTTTCCAGAAAAGCAGCAGAGAGAACGGTATATTTTGAATCCATTTTAATTTTCTTGGGAGGAGTAATTGGTACTGGTCATCATTGGTACTGGACTGGGACTCCTGAAATGTGGATTCCGCTAGGCTCCATGTTTTCCTTTATCGAAGTCTTGCCTCTGGTTCTTCTTATTATTGATGCGATTGAGCATCGACAATTGATTAAAAAGCAGGGAACGTTTACCTACAATCTCGCTTATCTCTACATATTGGGAGCCGCGTTCTGGAATTTTGTTGGTGCCGGTGTATTCGGAGGAGGTACACTGAATGCGCCACTGATTAATTACTATGAGCATGGAACATTCTTGACTTTAAATCATGCCCATACTGCCTTATTTGGCGCATTTGGGCTTCTTGCTCTCGGGTTAATCTATTTTTGCCTGAGATATGCTGCTGGTGAAGGCAAGACATGGAGTGATCGATTGGGTGTTTATGCCTTTTGGTTATATAATGCAGGGCTCTTTTTATGGATTGTCCTGAATTTTTTCCCAATTGGCTGGTCGCAGTTAATGGCAGTATATGAACATGGACTATCCTATGCCCGAAGCCTTGAATTCTATAACACCACCTTATTATGGCAATGGCTTCGTTTTCCAGGGGATGTCGTATTTGCCTTGGGGGCTCTTCTTATGGCTTATGATTTTATTGTTAAGATTGGACCTTTTTTCCCGAAATTTGCCCGTAATCGTCGCTTTATAGCTGGCCCTCCAAAAGCAACAGACCCAAGCTTATGACCAATGATAGCAAAGACAAAGCCAGTATATTTTTTTGAAAAATTATTTTGAGAAACCGAGTTTAGAAGTGAATATCGACACCCAAATGGTGGGTGTCGGCTTGCAATCAAATTTAAGGTAAGAGATCAGCCTCTACCTGGAACGAGCGTATTTGGTTCATCTTGAACGACAATTGCTTTTTTTGGTTAAATTACACTTGCGCCAAATAAGGCCGGTCAAATTCTTTAGCTAGCTCAGCCTCATCTTCTTGTTCCACAGGCAAGAAGCCTGAGGTTTGCGCATCCCACATGGATTTATATAATCCATTGTTTTCTATCAACTCTTGATGTGTGCCATCCTCTACTATTGTTCCTTTATCAAAAACCAGGATTCTATCCATGTTAAGAAGGGTTGAAAGTCGATGCGCTACAACGATAGTTGTTTTTCCCTCGCATAGTGGTTGCAAGGATTCTTGAATGCATTCTTCAGTTAAAGAATCCAGTTGTGAAGTGGCTTCATCTAAAATCAATATAGGAGTATGATGCAAAAACGCTCTTGCTATAGCGATTCTTTGTCTTTGCCCCCCTGACAACTTAGTACCCCTTTCCCCTACTATAGTATTAAAACCCTGAGGCAAGTTCTGAATAAAGTCCATGCAATTTGCTAAAGAAGCTGCTGTTACTACTTCATCCCTGTCAGCATCCTCTTTACCATATTGAATGTTTTCTAATAAGGTACGATGGAATAGATTGGTATCCTGAGGAATCATACTGATTGATTTTCTTAAAGAATATTGCGTGATCTCGCTAATGTCTTGATTATCAATCAATATCCTTCCGCTATCTACATCAAAATAACGGAGAATTAGATTGATAAATGTTGTTTTGCCTCCCCCGGAATAGCCTACAAGCCCAACTTTTTGTTTAGCCGGAATAACCAACGATTTATTGGTAAATAATTCCTGACCATCTCTATGGCGAAAGGTCACATTTTCAAACCTGATTTCACCATGAGTGACTTTCAACTCTTTTGCACTGGCTATATCTTGAACTTCTATAGGTTGAGATAATATGGCAAGCGCCTGCTTGACTATCCCTATTTCGACAAACAAATCACAAAGCGAATTACTTAGACTCCACATTTGATTCATAATGGCAAATGATGTTGCGAATATAAAGACCACGTCACCTGTGCTGATTAAGTTTCTCTGCCAGAAACTGATGACTGAATAAATCATGGCAATTAACATAATACTGACAGGAACATCGACTAAAAGGCGAAAAAAATTGATGAAAAGAACCAGACGCTTATTACTTTGAACCTCTTTATCTTGTGTTTTCCAAACGTATTTTTTT</w:t>
            </w:r>
            <w:r w:rsidRPr="00FA503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CATACTCATTTTGGACAAATAATTTCACGGTATTGATATTATTTAAGGAATCAACGATCTTTCCCTTTAAAATACTTTTATCTTCCGCATTCACCCTGGCAAGCTTATTGATCTCTTTAGCTGAATAAAAGCTGATAAATAATTGGATTATGATCCAGCTTAACAAAATGAATGCAAACCAGGGATTAATGGTTAACATTAAAACGATTGAAACTACAATTGCCGCAAAAGTAGTGTTTACATTACAAGATACGATTTTACGAATGGCTTCCAATGATCGAGGTATATCACTTATCTTATTAGCCAGGTTTCCCGCTAATTGATTAGAAAAAAAATGATGGGAATGCTGGATTAAATAACCGAATAGGGTCATGCGGATATTGGCCTGAAATTGAGGAACAAGGTAGGCTTGCCACCAATTATGCAAGCGCAACACCAGAATCACACCAAACCAGGCAACTCCACCCAAATACAAAGCCGGTGCGATGTCTTGAAATATGCTTTCTTTTCCCCCTTTATGGTTTGTTATCCCATCAATAATCATTTTTAAAGCATAGGGAATCACATTCGTTTCAAGCACCATCACCACTGGTGCTATGAAAAATAAAGCATAAAGCCAGGGACTTTTTTTTATAAAATGCCAGGAAAATCTCAGGATAGTCTTAGGCAATTGTTGTAAGTCAGACATATTCACATCCTTGTAAAAAATCTGGAACTTCTTCTTTAAGATATCAAAGTCAAAGATAAAGACAAAGAGCTTCTGGCTAAATATACCTAAAATCGATATGAAATGTTTGTAACAATTCACATCAAGTTCATTTTAATTAAAATTTATTCATACTATCTTTGCTAAACGCGACGCTTTTGTTCACTTAAAAAACTCATGCTACCCGT</w:t>
            </w:r>
          </w:p>
        </w:tc>
        <w:tc>
          <w:tcPr>
            <w:tcW w:w="4711" w:type="dxa"/>
          </w:tcPr>
          <w:p w:rsidR="002261CD" w:rsidRPr="00FA5033" w:rsidRDefault="002261CD" w:rsidP="00A90439">
            <w:pPr>
              <w:snapToGrid w:val="0"/>
              <w:spacing w:line="2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A503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GTATGATTATAGCATATTGAAATATATCGAAAAAAATGCTAAATATCGCTAATAATAATAAAAAATTATATTTATTGATTAGCTTGATAAGCACACATAAAAAAAAATATAAATATCAAGTGGTTATAATCCGATAATTGACCGGTAAAAATATGAGAACTTCAAGTTAGCGAATTACAGTATCAGTGGATCTCTCAAGGGGTCGATGACCTTATTAGCTCCAAAATGTTCGATTTTATCCTTCCCTTTTTTGCCTAAAAAATAAAATCGTAAGCTATCAGCATCAGGATCAAATAACTCTAAAAGTGTATTTTTTAACGCAACGAACCGATCAGGTTCAACTTCGCATTCAAATACAGAGTTTTGCACTCTAAAACCATAATCAAGACATGTTTTTGCAATATTCCGTAAACGTTTCTGCCCACCAGAAGTTGTTACATTAACATCATAAGTTATTACTACAAACATAATTACTTCACTAAATAAGGAGTATAAAATTCTGTATCGCCCCGCAAATGACGAGCTAATAATAATGCCTGACAGTGTGGTAATAATCCTACAGTAACCTGTTCCTTTAAATAAGGATGTATCACCTCCATTTGCTTGCGCTCTTGATAAGATACTAACAATGATTTACGAGCGTTCTCAGTTAAACGTACTGCTCCACTTGCCTCTGTCACAAAATCGCTTAATTGTATTTGCCGACGATTGATTAAAGTCAATATAAAACGATCGGCCAAAGGAGCACGAAACTCCTCCAGTAAATCTAAAGCCATACTTGCCCTACCTGGCCTATCTCTATGTAAAAATCCGACGTAGGGATCAAGGCCAACCCCTAATAATGCAGAAATACATTCCTGAGTTAATAAAGAATAAATAAATGATAGCAACGCATTGACAGGATCAGTAGGAGGTCGACGATTACGGGATGAAAATGTGAACTTTTCTCCATGTATTAATTCACTAAAAACACCAAAATAAACCGCAGCTGAATCGCCTTCTATACCCATCAACTCTTGAATATTTAATGCACTTCGAGATCGATGTAAATTTCTTAACAACTTTTCAGCCGAATTTTCAAGCAATGCATTTTCACCATGATTACGTATTTCTCGCATCAAGACTGAACGGCAATTAGCAATTTTTGCCCCTACCATAATGCGTGCAATAGACAATGATTTATCCTGATGATCAGCCCATCGATACTGGGTTCGCCTTAAGAGAACATTGCCAGTCTGCTTACCTAAAACGCGCGCAAAAAACTTGCCATATTCAGAATAGAAAGATAAACCAATGCCTCGTTCCCCACAAAATCCCATTAATTGAGGTGAAACTGAAACTTGTCCAAAACATAGAATATTCCCTATGGTCAAAGCAGGAAACTGCCCTAGTTTTTCTTTCCCTAACATGATCACAATAGTTTCACGATCCTTATGTAAATAGGTTTCCTGGCGTGTTACGTAGAGTGTATTGAGTAATTTTTTCATAATAAATACATTGAGTTGACATAGATTTTTGAATGATCATGCTGTAGACATTGAGGCTCACATAAATCGATGAGTGAACAAGCATTGCAACGTTTGCTAAATAGCGCACGCGGGGTTATGCCTGACTCTATCATAGCATGAGCAGCAGCAATGATTTCCTCTGTTTTTTCACGTAATTGTTTATCAATTGGTACAATCTCACGATGGCGTATTTGCCAATACCACAACGCAGCCTCTTTAATTTGAACATTACGCATTTCTTCCAAACACAAAACTTGTGCACATAATTGCGCTTTATCCCATATTTCTAGTTTGGGTTTACCGCGTTTATATTCCACGGGGAAATAACTGACAGGAGACTTACCCTGTACCTCCAACAAATCTAATTTCCCCCTTATACACAAACGATGCGAAATAACCATCACACCTCTCTCTGAACGTAGATTACCACGTTGTTCACTGCCTCCAGCATCTACACGAGCATGTAACGCTCTACCTTCAGCTGTCCAAAAATTTTCTGACCATACCTGTTCTATATGAATCAAAGCGCATTGCCTGGGACAGTAGGCATAGTGCTGAATGGCAGAAACTAATAGATAGTCATCTTCAGTCATATCAGCCAATTATCCGTTCTAACATAA</w:t>
            </w:r>
            <w:r w:rsidRPr="00FA503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GCCTTGAGGAAAATTGCTTGTATCAACTTCTACCTTATAATCATCAAAAGAGCGAGCAGGGCCTTCCGTTTGGCGTGATATTTTAATCCGCTCAAATAAAGTATGTGCTTGAGCATTACCTAATTTGGATTCATGTTTAAAGACATATAGCCCTCGAGCCGTCATTTCTCCTCTTGCGGCCGATCGGTCATGTTCAAACATGTTTTTGAATGATTCAAAAAGCAGCTCCAAATCATCTTCATTGAAATTGGTCTGCTCAGCAAGGGGTGCAGAAATAAAACCGTGCATTCTATATAACCCATAAGGAATAGTAAATTTACGCCCCATTGTTCGATTGTCGCCCTCCTGATTTTCGGCTTCATCTTCTGTAGCCACTGCCATACGTGTAATAGTATGCTCGGAGGTTACAATAGGTTCAACAGAGCGTGCGAAAGTCAACTGCACAGGTCCTCTGACTTGTCCGGCATTTATTCCTGTACTCATGACGGCACCAAAAGTACGCACATCATAAAAGTTCAAACACATCCACTGACGCGCTTCTTCAACTTTCCCTCCCCCTTTGCGCTTTTTATTATCTACCTTGAGTAGTTCTTCTTCTCCTATCCCAATGTATGCCCGTTCATTTTGTTTATTAAGAATAGCTTTTTCCCGAACATAGATCTCATAACGCATCTGATTTTTATCAAGCGGTTGGGTCAATTCCATTGGATTTTTGACTAAAGAAACATAATTCCTTATCTTTCTTTTCAAACAAACATCAGTGACCAATCCGCACCCAGTCTCAACATCAATGCGTGGTAAATTTCCTGCATCCGGATCTCCATTAGGATTCCCATCTTTAACATCAAAAATGAATACTAAATCGTAGCG</w:t>
            </w:r>
          </w:p>
        </w:tc>
      </w:tr>
    </w:tbl>
    <w:p w:rsidR="009672DF" w:rsidRDefault="002261CD"/>
    <w:sectPr w:rsidR="00967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sDAyNTY3tjAwtjRQ0lEKTi0uzszPAykwrAUAomv7ECwAAAA="/>
  </w:docVars>
  <w:rsids>
    <w:rsidRoot w:val="002261CD"/>
    <w:rsid w:val="002261CD"/>
    <w:rsid w:val="0093643E"/>
    <w:rsid w:val="00E8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5E1FC-9EF1-42E0-A187-4552CC37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61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53</Words>
  <Characters>10566</Characters>
  <Application>Microsoft Office Word</Application>
  <DocSecurity>0</DocSecurity>
  <Lines>88</Lines>
  <Paragraphs>24</Paragraphs>
  <ScaleCrop>false</ScaleCrop>
  <Company>caas</Company>
  <LinksUpToDate>false</LinksUpToDate>
  <CharactersWithSpaces>1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逄 晓阳</dc:creator>
  <cp:keywords/>
  <dc:description/>
  <cp:lastModifiedBy>逄 晓阳</cp:lastModifiedBy>
  <cp:revision>1</cp:revision>
  <dcterms:created xsi:type="dcterms:W3CDTF">2019-11-13T03:10:00Z</dcterms:created>
  <dcterms:modified xsi:type="dcterms:W3CDTF">2019-11-13T03:11:00Z</dcterms:modified>
</cp:coreProperties>
</file>